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94B" w:rsidRPr="008C4946" w:rsidRDefault="00B9694B" w:rsidP="00B9694B">
      <w:pPr>
        <w:spacing w:before="240" w:after="160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:rsidR="00B9694B" w:rsidRPr="008C4946" w:rsidRDefault="00B9694B" w:rsidP="00B9694B">
      <w:pPr>
        <w:spacing w:before="240" w:after="160"/>
        <w:jc w:val="center"/>
        <w:rPr>
          <w:rFonts w:ascii="Times New Roman" w:eastAsia="Calibri" w:hAnsi="Times New Roman" w:cs="Times New Roman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noProof/>
          <w:szCs w:val="24"/>
          <w:lang w:val="en-US"/>
        </w:rPr>
        <w:drawing>
          <wp:inline distT="0" distB="0" distL="0" distR="0" wp14:anchorId="274E8E78" wp14:editId="0BBC66A4">
            <wp:extent cx="5940000" cy="1890078"/>
            <wp:effectExtent l="0" t="0" r="381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sumptio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1890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94B" w:rsidRPr="008C4946" w:rsidRDefault="00B9694B" w:rsidP="00B9694B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b/>
          <w:bCs/>
          <w:color w:val="000000"/>
          <w:sz w:val="22"/>
          <w:szCs w:val="24"/>
          <w:lang w:val="en-US"/>
        </w:rPr>
        <w:t>Fig. S5.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 Effects of pesticides the food consumption of colonized and microbiota-depleted honey bees</w:t>
      </w:r>
    </w:p>
    <w:p w:rsidR="00B9694B" w:rsidRPr="008C4946" w:rsidRDefault="00B9694B" w:rsidP="00B9694B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sz w:val="22"/>
          <w:szCs w:val="24"/>
          <w:lang w:val="en-US"/>
        </w:rPr>
        <w:t xml:space="preserve">Microbiota-depleted (MD) and gut colonized (CL) honey bees were fed for five days sterile sucrose solutions containing no pesticides (Control) or 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imidacloprid (Insecticide), glyphosate (Herbicide), difenoconazole (Fungicide) alone or as a ternary mixture (Mix) at 0.1 µg/L in food. </w:t>
      </w:r>
      <w:r w:rsidRPr="008C4946">
        <w:rPr>
          <w:rFonts w:ascii="Times New Roman" w:eastAsia="Calibri" w:hAnsi="Times New Roman" w:cs="Times New Roman"/>
          <w:sz w:val="22"/>
          <w:szCs w:val="24"/>
          <w:lang w:val="en-US"/>
        </w:rPr>
        <w:t xml:space="preserve">Box plots represent the cumulated individual consumption (mg/bee) for 4 cages of 30 bees per treatment. 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>Statistical analyses were performed using the Kruskal-Wallis test followed by pairwise comparisons using</w:t>
      </w:r>
      <w:r w:rsidRPr="008C4946">
        <w:rPr>
          <w:rFonts w:ascii="Times New Roman" w:eastAsia="Times New Roman" w:hAnsi="Times New Roman" w:cs="Times New Roman"/>
          <w:color w:val="000000"/>
          <w:sz w:val="22"/>
          <w:szCs w:val="24"/>
          <w:lang w:val="en-US"/>
        </w:rPr>
        <w:t xml:space="preserve"> the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 xml:space="preserve"> Wilcoxon rank sum test with the </w:t>
      </w:r>
      <w:proofErr w:type="spellStart"/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>Benjamini</w:t>
      </w:r>
      <w:proofErr w:type="spellEnd"/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>-Hochberg</w:t>
      </w:r>
      <w:r w:rsidRPr="008C4946">
        <w:rPr>
          <w:rFonts w:ascii="Times New Roman" w:eastAsia="Times New Roman" w:hAnsi="Times New Roman" w:cs="Times New Roman"/>
          <w:color w:val="000000"/>
          <w:sz w:val="22"/>
          <w:szCs w:val="24"/>
          <w:lang w:val="en-US"/>
        </w:rPr>
        <w:t xml:space="preserve"> correction</w:t>
      </w:r>
      <w:r w:rsidRPr="008C4946">
        <w:rPr>
          <w:rFonts w:ascii="Times New Roman" w:eastAsia="Calibri" w:hAnsi="Times New Roman" w:cs="Times New Roman"/>
          <w:color w:val="000000"/>
          <w:sz w:val="22"/>
          <w:szCs w:val="24"/>
          <w:lang w:val="en-US"/>
        </w:rPr>
        <w:t>. No differences in food consumption had been observed between the different treatments.</w:t>
      </w:r>
    </w:p>
    <w:p w:rsidR="00D652E2" w:rsidRPr="00B9694B" w:rsidRDefault="00D652E2">
      <w:pPr>
        <w:rPr>
          <w:lang w:val="en-US"/>
        </w:rPr>
      </w:pPr>
      <w:bookmarkStart w:id="0" w:name="_GoBack"/>
      <w:bookmarkEnd w:id="0"/>
    </w:p>
    <w:sectPr w:rsidR="00D652E2" w:rsidRPr="00B96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4B"/>
    <w:rsid w:val="00881304"/>
    <w:rsid w:val="00B9694B"/>
    <w:rsid w:val="00CE3D9B"/>
    <w:rsid w:val="00CF0393"/>
    <w:rsid w:val="00D6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B6395-569C-48A3-87F1-BC11DDC5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94B"/>
    <w:pPr>
      <w:spacing w:before="80" w:after="0" w:line="276" w:lineRule="auto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Belzunces</dc:creator>
  <cp:keywords/>
  <dc:description/>
  <cp:lastModifiedBy>Luc Belzunces</cp:lastModifiedBy>
  <cp:revision>1</cp:revision>
  <dcterms:created xsi:type="dcterms:W3CDTF">2021-10-19T13:24:00Z</dcterms:created>
  <dcterms:modified xsi:type="dcterms:W3CDTF">2021-10-19T13:24:00Z</dcterms:modified>
</cp:coreProperties>
</file>